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804D24" w14:textId="6202036E" w:rsidR="002F0E76" w:rsidRPr="00C830BC" w:rsidRDefault="000A2505" w:rsidP="00024AD8">
      <w:pPr>
        <w:outlineLvl w:val="0"/>
        <w:rPr>
          <w:rFonts w:ascii="Cambria" w:hAnsi="Cambria"/>
          <w:b/>
        </w:rPr>
      </w:pPr>
      <w:proofErr w:type="spellStart"/>
      <w:r>
        <w:rPr>
          <w:rFonts w:ascii="Cambria" w:hAnsi="Cambria"/>
          <w:b/>
        </w:rPr>
        <w:t>Additional</w:t>
      </w:r>
      <w:proofErr w:type="spellEnd"/>
      <w:r>
        <w:rPr>
          <w:rFonts w:ascii="Cambria" w:hAnsi="Cambria"/>
          <w:b/>
        </w:rPr>
        <w:t xml:space="preserve"> file 1</w:t>
      </w:r>
      <w:bookmarkStart w:id="0" w:name="_GoBack"/>
      <w:bookmarkEnd w:id="0"/>
    </w:p>
    <w:p w14:paraId="641C5669" w14:textId="77777777" w:rsidR="00C830BC" w:rsidRPr="00C830BC" w:rsidRDefault="00C830BC">
      <w:pPr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"/>
        <w:gridCol w:w="8164"/>
      </w:tblGrid>
      <w:tr w:rsidR="00C830BC" w:rsidRPr="00C830BC" w14:paraId="668C4CE2" w14:textId="77777777" w:rsidTr="00024AD8">
        <w:trPr>
          <w:trHeight w:val="320"/>
        </w:trPr>
        <w:tc>
          <w:tcPr>
            <w:tcW w:w="8630" w:type="dxa"/>
            <w:gridSpan w:val="2"/>
            <w:noWrap/>
            <w:hideMark/>
          </w:tcPr>
          <w:p w14:paraId="2E2BEF69" w14:textId="77777777" w:rsidR="00C830BC" w:rsidRPr="00C830BC" w:rsidRDefault="00C830BC" w:rsidP="00C830BC">
            <w:pPr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</w:pPr>
            <w:r w:rsidRPr="00C830BC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 xml:space="preserve">Scientific </w:t>
            </w:r>
            <w:r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articles</w:t>
            </w:r>
          </w:p>
        </w:tc>
      </w:tr>
      <w:tr w:rsidR="00C830BC" w:rsidRPr="00C830BC" w14:paraId="0BDAAC7D" w14:textId="77777777" w:rsidTr="00024AD8">
        <w:trPr>
          <w:trHeight w:val="320"/>
        </w:trPr>
        <w:tc>
          <w:tcPr>
            <w:tcW w:w="466" w:type="dxa"/>
            <w:noWrap/>
            <w:hideMark/>
          </w:tcPr>
          <w:p w14:paraId="2F6E6DB8" w14:textId="77777777" w:rsidR="00C830BC" w:rsidRPr="00C830BC" w:rsidRDefault="00C830BC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830BC">
              <w:rPr>
                <w:rFonts w:ascii="Cambria" w:hAnsi="Cambria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164" w:type="dxa"/>
            <w:hideMark/>
          </w:tcPr>
          <w:p w14:paraId="3A73E9BC" w14:textId="77777777" w:rsidR="00C830BC" w:rsidRPr="00C830BC" w:rsidRDefault="00C830BC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830BC">
              <w:rPr>
                <w:rFonts w:ascii="Cambria" w:hAnsi="Cambria"/>
                <w:b/>
                <w:bCs/>
                <w:sz w:val="20"/>
                <w:szCs w:val="20"/>
              </w:rPr>
              <w:t>Reference</w:t>
            </w:r>
          </w:p>
        </w:tc>
      </w:tr>
      <w:tr w:rsidR="00C830BC" w:rsidRPr="00C830BC" w14:paraId="545C8EEF" w14:textId="77777777" w:rsidTr="00024AD8">
        <w:trPr>
          <w:trHeight w:val="960"/>
        </w:trPr>
        <w:tc>
          <w:tcPr>
            <w:tcW w:w="466" w:type="dxa"/>
            <w:noWrap/>
            <w:hideMark/>
          </w:tcPr>
          <w:p w14:paraId="5F17ED0F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8164" w:type="dxa"/>
            <w:hideMark/>
          </w:tcPr>
          <w:p w14:paraId="33EE3463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Adams A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Receveu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O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Mundt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M, Paradis G, Macaulay A. Healthy Lifestyle Indicators in Children (Grades 4 to 6) from the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. </w:t>
            </w:r>
            <w:r w:rsidRPr="00C830BC">
              <w:rPr>
                <w:rFonts w:ascii="Cambria" w:hAnsi="Cambria"/>
                <w:sz w:val="20"/>
                <w:szCs w:val="20"/>
              </w:rPr>
              <w:t xml:space="preserve">Canadian Journal of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Diabete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2005;29(4):402-409. 2005</w:t>
            </w:r>
          </w:p>
        </w:tc>
      </w:tr>
      <w:tr w:rsidR="00C830BC" w:rsidRPr="00C830BC" w14:paraId="73DEB171" w14:textId="77777777" w:rsidTr="00024AD8">
        <w:trPr>
          <w:trHeight w:val="960"/>
        </w:trPr>
        <w:tc>
          <w:tcPr>
            <w:tcW w:w="466" w:type="dxa"/>
            <w:noWrap/>
            <w:hideMark/>
          </w:tcPr>
          <w:p w14:paraId="7DE43FE9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8164" w:type="dxa"/>
            <w:hideMark/>
          </w:tcPr>
          <w:p w14:paraId="3874CCB9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Bisset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, Cargo M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Delormi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T, Macaulay AC, Potvin L. Legitimizing diabetes as a community health issue: a case analysis of an Aboriginal community in Canada.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Health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Promot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Int 2004;19(3):317-26.</w:t>
            </w:r>
          </w:p>
        </w:tc>
      </w:tr>
      <w:tr w:rsidR="00C830BC" w:rsidRPr="00C830BC" w14:paraId="52BBCD10" w14:textId="77777777" w:rsidTr="00024AD8">
        <w:trPr>
          <w:trHeight w:val="960"/>
        </w:trPr>
        <w:tc>
          <w:tcPr>
            <w:tcW w:w="466" w:type="dxa"/>
            <w:noWrap/>
            <w:hideMark/>
          </w:tcPr>
          <w:p w14:paraId="414A2CE5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8164" w:type="dxa"/>
            <w:hideMark/>
          </w:tcPr>
          <w:p w14:paraId="55A915F2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 xml:space="preserve">Cargo M, Levesque L, Macaulay AC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McComb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A, Desrosiers S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Delormi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T, et al. </w:t>
            </w: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Community governance of the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Territory, Mohawk Nation, Canada.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Health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Promot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Int 2003;18(3):177-87.</w:t>
            </w:r>
          </w:p>
        </w:tc>
      </w:tr>
      <w:tr w:rsidR="00C830BC" w:rsidRPr="00DB4410" w14:paraId="5BE19419" w14:textId="77777777" w:rsidTr="00024AD8">
        <w:trPr>
          <w:trHeight w:val="640"/>
        </w:trPr>
        <w:tc>
          <w:tcPr>
            <w:tcW w:w="466" w:type="dxa"/>
            <w:noWrap/>
            <w:hideMark/>
          </w:tcPr>
          <w:p w14:paraId="09B6CB16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8164" w:type="dxa"/>
            <w:hideMark/>
          </w:tcPr>
          <w:p w14:paraId="4499D087" w14:textId="77777777" w:rsidR="00C830BC" w:rsidRPr="00024AD8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Cargo M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Salsberg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J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Delormi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T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Desrosier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, Macaulay AC. Understanding the social context of school health promotion program implementation. </w:t>
            </w:r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Health Education 2006</w:t>
            </w:r>
            <w:proofErr w:type="gramStart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;106</w:t>
            </w:r>
            <w:proofErr w:type="gramEnd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(2):85-97.</w:t>
            </w:r>
          </w:p>
        </w:tc>
      </w:tr>
      <w:tr w:rsidR="00C830BC" w:rsidRPr="00DB4410" w14:paraId="05E5D6AC" w14:textId="77777777" w:rsidTr="00024AD8">
        <w:trPr>
          <w:trHeight w:val="960"/>
        </w:trPr>
        <w:tc>
          <w:tcPr>
            <w:tcW w:w="466" w:type="dxa"/>
            <w:noWrap/>
            <w:hideMark/>
          </w:tcPr>
          <w:p w14:paraId="77FB60BD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8164" w:type="dxa"/>
            <w:hideMark/>
          </w:tcPr>
          <w:p w14:paraId="01BB34D1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Cargo M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Delormi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T, Levesque L, Horn-Miller K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McComb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A, Macaulay AC. Can the democratic ideal of participatory research be achieved? An inside look at an academic-indigenous community partnership. Health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Educ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Res 2008;23(5):904-14.08</w:t>
            </w:r>
          </w:p>
        </w:tc>
      </w:tr>
      <w:tr w:rsidR="00C830BC" w:rsidRPr="00DB4410" w14:paraId="10D40C35" w14:textId="77777777" w:rsidTr="00024AD8">
        <w:trPr>
          <w:trHeight w:val="960"/>
        </w:trPr>
        <w:tc>
          <w:tcPr>
            <w:tcW w:w="466" w:type="dxa"/>
            <w:noWrap/>
            <w:hideMark/>
          </w:tcPr>
          <w:p w14:paraId="5D69466C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8164" w:type="dxa"/>
            <w:hideMark/>
          </w:tcPr>
          <w:p w14:paraId="2ABF8813" w14:textId="77777777" w:rsidR="00C830BC" w:rsidRPr="00DB4410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Cargo, M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Delormi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, T, Levesque, L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McComb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, A, Macaulay, AC. Community capacity as an "inside job": Evolution of perceived ownership of a university-Aboriginal community partnership. </w:t>
            </w:r>
            <w:r w:rsidRPr="00DB4410">
              <w:rPr>
                <w:rFonts w:ascii="Cambria" w:hAnsi="Cambria"/>
                <w:sz w:val="20"/>
                <w:szCs w:val="20"/>
                <w:lang w:val="en-US"/>
              </w:rPr>
              <w:t>American Journal of Health Promotion, 26(2), 96-100. 2011.</w:t>
            </w:r>
          </w:p>
        </w:tc>
      </w:tr>
      <w:tr w:rsidR="00C830BC" w:rsidRPr="00C830BC" w14:paraId="51FB69F9" w14:textId="77777777" w:rsidTr="00024AD8">
        <w:trPr>
          <w:trHeight w:val="960"/>
        </w:trPr>
        <w:tc>
          <w:tcPr>
            <w:tcW w:w="466" w:type="dxa"/>
            <w:noWrap/>
            <w:hideMark/>
          </w:tcPr>
          <w:p w14:paraId="31E515C9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8164" w:type="dxa"/>
            <w:hideMark/>
          </w:tcPr>
          <w:p w14:paraId="3C819344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Delormi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T, Cargo M, Kirby R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McComb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A. Activity Implementation as a Reflection of Living in Balance: The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.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Pimatisiwin</w:t>
            </w:r>
            <w:proofErr w:type="spellEnd"/>
            <w:proofErr w:type="gramStart"/>
            <w:r w:rsidRPr="00C830BC">
              <w:rPr>
                <w:rFonts w:ascii="Cambria" w:hAnsi="Cambria"/>
                <w:sz w:val="20"/>
                <w:szCs w:val="20"/>
              </w:rPr>
              <w:t>:  A</w:t>
            </w:r>
            <w:proofErr w:type="gramEnd"/>
            <w:r w:rsidRPr="00C830BC">
              <w:rPr>
                <w:rFonts w:ascii="Cambria" w:hAnsi="Cambria"/>
                <w:sz w:val="20"/>
                <w:szCs w:val="20"/>
              </w:rPr>
              <w:t xml:space="preserve"> Journal of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Aboriginal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and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Indigenou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Community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Health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2003;1(1):45-163.</w:t>
            </w:r>
          </w:p>
        </w:tc>
      </w:tr>
      <w:tr w:rsidR="00C830BC" w:rsidRPr="00C830BC" w14:paraId="2D4066D6" w14:textId="77777777" w:rsidTr="00024AD8">
        <w:trPr>
          <w:trHeight w:val="960"/>
        </w:trPr>
        <w:tc>
          <w:tcPr>
            <w:tcW w:w="466" w:type="dxa"/>
            <w:noWrap/>
            <w:hideMark/>
          </w:tcPr>
          <w:p w14:paraId="351D603B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8164" w:type="dxa"/>
            <w:hideMark/>
          </w:tcPr>
          <w:p w14:paraId="43018B0E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Hogan L., Garcia-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Bengoechea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E.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Salsberg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J., Jacobs J., King M., Macaulay AC. Using a participatory approach to the development of a school-based physical activity policy in an Indigenous community. </w:t>
            </w:r>
            <w:r w:rsidRPr="00C830BC">
              <w:rPr>
                <w:rFonts w:ascii="Cambria" w:hAnsi="Cambria"/>
                <w:sz w:val="20"/>
                <w:szCs w:val="20"/>
              </w:rPr>
              <w:t xml:space="preserve">Journal of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School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Health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>, 2014.</w:t>
            </w:r>
          </w:p>
        </w:tc>
      </w:tr>
      <w:tr w:rsidR="00C830BC" w:rsidRPr="00C830BC" w14:paraId="2BA93F39" w14:textId="77777777" w:rsidTr="00024AD8">
        <w:trPr>
          <w:trHeight w:val="640"/>
        </w:trPr>
        <w:tc>
          <w:tcPr>
            <w:tcW w:w="466" w:type="dxa"/>
            <w:noWrap/>
            <w:hideMark/>
          </w:tcPr>
          <w:p w14:paraId="1AB5F5EA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8164" w:type="dxa"/>
            <w:hideMark/>
          </w:tcPr>
          <w:p w14:paraId="51A7C123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Horn OK, Paradis G, Potvin L, Macaulay AC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Desrosier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. Correlates and predictors of adiposity among Mohawk children.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Prev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Med 2001;33(4):274-81.</w:t>
            </w:r>
          </w:p>
        </w:tc>
      </w:tr>
      <w:tr w:rsidR="00C830BC" w:rsidRPr="00DB4410" w14:paraId="57D0A188" w14:textId="77777777" w:rsidTr="00024AD8">
        <w:trPr>
          <w:trHeight w:val="960"/>
        </w:trPr>
        <w:tc>
          <w:tcPr>
            <w:tcW w:w="466" w:type="dxa"/>
            <w:noWrap/>
            <w:hideMark/>
          </w:tcPr>
          <w:p w14:paraId="16EB2994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8164" w:type="dxa"/>
            <w:hideMark/>
          </w:tcPr>
          <w:p w14:paraId="56A6CB43" w14:textId="77777777" w:rsidR="00C830BC" w:rsidRPr="00DB4410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Horn OK, Jacobs-Whyte H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Ing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Bruegl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A, Paradis G, Macaulay AC. Incidence and prevalence of type 2 diabetes in the First Nation community of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</w:t>
            </w:r>
            <w:proofErr w:type="gram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:ke</w:t>
            </w:r>
            <w:proofErr w:type="spellEnd"/>
            <w:proofErr w:type="gram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, Quebec, Canada, 1986-2003. </w:t>
            </w:r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Can J Public Health 2007</w:t>
            </w:r>
            <w:proofErr w:type="gramStart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;98</w:t>
            </w:r>
            <w:proofErr w:type="gramEnd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 xml:space="preserve">(6):438-43. </w:t>
            </w:r>
            <w:r w:rsidRPr="00DB4410">
              <w:rPr>
                <w:rFonts w:ascii="Cambria" w:hAnsi="Cambria"/>
                <w:sz w:val="20"/>
                <w:szCs w:val="20"/>
                <w:lang w:val="en-US"/>
              </w:rPr>
              <w:t>2007</w:t>
            </w:r>
          </w:p>
        </w:tc>
      </w:tr>
      <w:tr w:rsidR="00C830BC" w:rsidRPr="00C830BC" w14:paraId="6B17771C" w14:textId="77777777" w:rsidTr="00024AD8">
        <w:trPr>
          <w:trHeight w:val="640"/>
        </w:trPr>
        <w:tc>
          <w:tcPr>
            <w:tcW w:w="466" w:type="dxa"/>
            <w:noWrap/>
            <w:hideMark/>
          </w:tcPr>
          <w:p w14:paraId="79D1B03A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8164" w:type="dxa"/>
            <w:hideMark/>
          </w:tcPr>
          <w:p w14:paraId="7C628865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Hovey R.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Delormi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T.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McComb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A. Social-relational understandings of health and well-being from an Indigenous Perspective. </w:t>
            </w:r>
            <w:r w:rsidRPr="00C830BC">
              <w:rPr>
                <w:rFonts w:ascii="Cambria" w:hAnsi="Cambria"/>
                <w:sz w:val="20"/>
                <w:szCs w:val="20"/>
              </w:rPr>
              <w:t xml:space="preserve">International Journal of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Indigenou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Health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>, 2014.</w:t>
            </w:r>
          </w:p>
        </w:tc>
      </w:tr>
      <w:tr w:rsidR="00C830BC" w:rsidRPr="00DB4410" w14:paraId="107B6E62" w14:textId="77777777" w:rsidTr="00024AD8">
        <w:trPr>
          <w:trHeight w:val="640"/>
        </w:trPr>
        <w:tc>
          <w:tcPr>
            <w:tcW w:w="466" w:type="dxa"/>
            <w:noWrap/>
            <w:hideMark/>
          </w:tcPr>
          <w:p w14:paraId="7E416714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8164" w:type="dxa"/>
            <w:hideMark/>
          </w:tcPr>
          <w:p w14:paraId="2E1C587D" w14:textId="77777777" w:rsidR="00C830BC" w:rsidRPr="00DB4410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Jimenez MM. Evaluation of dietary change among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 participating children (grades 4-6) [Thesis M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Sc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]. </w:t>
            </w:r>
            <w:r w:rsidRPr="00DB4410">
              <w:rPr>
                <w:rFonts w:ascii="Cambria" w:hAnsi="Cambria"/>
                <w:sz w:val="20"/>
                <w:szCs w:val="20"/>
                <w:lang w:val="en-US"/>
              </w:rPr>
              <w:t>McGill University, 2000.</w:t>
            </w:r>
          </w:p>
        </w:tc>
      </w:tr>
      <w:tr w:rsidR="00C830BC" w:rsidRPr="00DB4410" w14:paraId="4BDFEA4F" w14:textId="77777777" w:rsidTr="00024AD8">
        <w:trPr>
          <w:trHeight w:val="960"/>
        </w:trPr>
        <w:tc>
          <w:tcPr>
            <w:tcW w:w="466" w:type="dxa"/>
            <w:noWrap/>
            <w:hideMark/>
          </w:tcPr>
          <w:p w14:paraId="6A465734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8164" w:type="dxa"/>
            <w:hideMark/>
          </w:tcPr>
          <w:p w14:paraId="278C492C" w14:textId="77777777" w:rsidR="00C830BC" w:rsidRPr="00024AD8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Jimenez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MM, Receveur O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Trifonopoulo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M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Kuhnlein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H, Paradis G, Macaulay AC. </w:t>
            </w: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Comparison of the dietary intakes of two different groups of children (grades 4 to 6) before and after the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. </w:t>
            </w:r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 xml:space="preserve">J Am Diet </w:t>
            </w:r>
            <w:proofErr w:type="spellStart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Assoc</w:t>
            </w:r>
            <w:proofErr w:type="spellEnd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 xml:space="preserve"> 2003</w:t>
            </w:r>
            <w:proofErr w:type="gramStart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;103</w:t>
            </w:r>
            <w:proofErr w:type="gramEnd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(9):1191-4.</w:t>
            </w:r>
          </w:p>
        </w:tc>
      </w:tr>
      <w:tr w:rsidR="00C830BC" w:rsidRPr="00C830BC" w14:paraId="778293DB" w14:textId="77777777" w:rsidTr="00024AD8">
        <w:trPr>
          <w:trHeight w:val="640"/>
        </w:trPr>
        <w:tc>
          <w:tcPr>
            <w:tcW w:w="466" w:type="dxa"/>
            <w:noWrap/>
            <w:hideMark/>
          </w:tcPr>
          <w:p w14:paraId="682CC3EB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lastRenderedPageBreak/>
              <w:t>14</w:t>
            </w:r>
          </w:p>
        </w:tc>
        <w:tc>
          <w:tcPr>
            <w:tcW w:w="8164" w:type="dxa"/>
            <w:hideMark/>
          </w:tcPr>
          <w:p w14:paraId="18650BCE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Levesque L, Cargo M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Salsberg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J. Development of the Physical Activity Interactive Recall (PAIR) for Aboriginal children. </w:t>
            </w:r>
            <w:r w:rsidRPr="00C830BC">
              <w:rPr>
                <w:rFonts w:ascii="Cambria" w:hAnsi="Cambria"/>
                <w:sz w:val="20"/>
                <w:szCs w:val="20"/>
              </w:rPr>
              <w:t xml:space="preserve">Int J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Behav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Nut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Phy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Act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2004;1(1):8.</w:t>
            </w:r>
          </w:p>
        </w:tc>
      </w:tr>
      <w:tr w:rsidR="00C830BC" w:rsidRPr="00C830BC" w14:paraId="2253390F" w14:textId="77777777" w:rsidTr="00024AD8">
        <w:trPr>
          <w:trHeight w:val="960"/>
        </w:trPr>
        <w:tc>
          <w:tcPr>
            <w:tcW w:w="466" w:type="dxa"/>
            <w:noWrap/>
            <w:hideMark/>
          </w:tcPr>
          <w:p w14:paraId="676F3756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8164" w:type="dxa"/>
            <w:hideMark/>
          </w:tcPr>
          <w:p w14:paraId="30AAC4F8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Levesque L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Guilbault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G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Delormi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T, Potvin L. Unpacking the black box: a deconstruction of the programming approach and physical activity interventions implemented in the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.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Health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Promotion Practice 2005;6(1):64-71.</w:t>
            </w:r>
          </w:p>
        </w:tc>
      </w:tr>
      <w:tr w:rsidR="00C830BC" w:rsidRPr="00C830BC" w14:paraId="04F5BE50" w14:textId="77777777" w:rsidTr="00024AD8">
        <w:trPr>
          <w:trHeight w:val="640"/>
        </w:trPr>
        <w:tc>
          <w:tcPr>
            <w:tcW w:w="466" w:type="dxa"/>
            <w:noWrap/>
            <w:hideMark/>
          </w:tcPr>
          <w:p w14:paraId="6DC0BB8E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8164" w:type="dxa"/>
            <w:hideMark/>
          </w:tcPr>
          <w:p w14:paraId="15E81EE4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Macaulay AC, Montour LT, Adelson N. Prevalence of diabetic and atherosclerotic complications among Mohawk Indians of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, PQ.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CMAJ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1988;139(3):221-4.</w:t>
            </w:r>
          </w:p>
        </w:tc>
      </w:tr>
      <w:tr w:rsidR="00C830BC" w:rsidRPr="00DB4410" w14:paraId="5CC7F0E7" w14:textId="77777777" w:rsidTr="00024AD8">
        <w:trPr>
          <w:trHeight w:val="960"/>
        </w:trPr>
        <w:tc>
          <w:tcPr>
            <w:tcW w:w="466" w:type="dxa"/>
            <w:noWrap/>
            <w:hideMark/>
          </w:tcPr>
          <w:p w14:paraId="6292C05A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8164" w:type="dxa"/>
            <w:hideMark/>
          </w:tcPr>
          <w:p w14:paraId="32EA2CDD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Macaulay AC. University-Community Collaboration in Primary Care Research. In: MJ Bass, EV Dunn, PG Norton, M Stewart, F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Tudiv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, editors. Conducting Research in the Practice Setting. Thousand Oaks: Sage Publications, 1991.</w:t>
            </w:r>
          </w:p>
        </w:tc>
      </w:tr>
      <w:tr w:rsidR="00C830BC" w:rsidRPr="00C830BC" w14:paraId="055C87A9" w14:textId="77777777" w:rsidTr="00024AD8">
        <w:trPr>
          <w:trHeight w:val="1280"/>
        </w:trPr>
        <w:tc>
          <w:tcPr>
            <w:tcW w:w="466" w:type="dxa"/>
            <w:noWrap/>
            <w:hideMark/>
          </w:tcPr>
          <w:p w14:paraId="7D71A6DB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8164" w:type="dxa"/>
            <w:hideMark/>
          </w:tcPr>
          <w:p w14:paraId="0C1B10B4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Macaulay AC, Paradis G, Potvin L, Cross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EJ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Saad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-Haddad C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McComb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A, et al. The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: intervention, evaluation, and baseline results of a diabetes primary prevention program with a native community in Canada.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Prev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Med 1997;26(6):779-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90.ulay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1997</w:t>
            </w:r>
          </w:p>
        </w:tc>
      </w:tr>
      <w:tr w:rsidR="00C830BC" w:rsidRPr="00DB4410" w14:paraId="60703922" w14:textId="77777777" w:rsidTr="00024AD8">
        <w:trPr>
          <w:trHeight w:val="960"/>
        </w:trPr>
        <w:tc>
          <w:tcPr>
            <w:tcW w:w="466" w:type="dxa"/>
            <w:noWrap/>
            <w:hideMark/>
          </w:tcPr>
          <w:p w14:paraId="49CD0FB2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8164" w:type="dxa"/>
            <w:hideMark/>
          </w:tcPr>
          <w:p w14:paraId="5AE00D6F" w14:textId="77777777" w:rsidR="00C830BC" w:rsidRPr="00024AD8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Macaulay A, Paradis G, Potvin L, Cross E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Saad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-Haddad C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McComb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A, et al. Primary Prevention of Diabetes Type II in First Nations: Experiences of the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. </w:t>
            </w:r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Can J Diabetes Care 1998</w:t>
            </w:r>
            <w:proofErr w:type="gramStart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;22:44</w:t>
            </w:r>
            <w:proofErr w:type="gramEnd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 xml:space="preserve"> - 49.</w:t>
            </w:r>
          </w:p>
        </w:tc>
      </w:tr>
      <w:tr w:rsidR="00C830BC" w:rsidRPr="00C830BC" w14:paraId="5A51B02A" w14:textId="77777777" w:rsidTr="00024AD8">
        <w:trPr>
          <w:trHeight w:val="960"/>
        </w:trPr>
        <w:tc>
          <w:tcPr>
            <w:tcW w:w="466" w:type="dxa"/>
            <w:noWrap/>
            <w:hideMark/>
          </w:tcPr>
          <w:p w14:paraId="4C4CB713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8164" w:type="dxa"/>
            <w:hideMark/>
          </w:tcPr>
          <w:p w14:paraId="3618390E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Macaulay AC, Cross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EJ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Delormi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T, Potvin L, Paradis G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McComb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A. Developing a Code of Research Ethics for research with a Native community in Canada: a report from the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. </w:t>
            </w:r>
            <w:r w:rsidRPr="00C830BC">
              <w:rPr>
                <w:rFonts w:ascii="Cambria" w:hAnsi="Cambria"/>
                <w:sz w:val="20"/>
                <w:szCs w:val="20"/>
              </w:rPr>
              <w:t xml:space="preserve">Int J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Circumpola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Health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1998;57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Suppl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1:38-40.</w:t>
            </w:r>
          </w:p>
        </w:tc>
      </w:tr>
      <w:tr w:rsidR="00C830BC" w:rsidRPr="00DB4410" w14:paraId="54182188" w14:textId="77777777" w:rsidTr="00024AD8">
        <w:trPr>
          <w:trHeight w:val="960"/>
        </w:trPr>
        <w:tc>
          <w:tcPr>
            <w:tcW w:w="466" w:type="dxa"/>
            <w:noWrap/>
            <w:hideMark/>
          </w:tcPr>
          <w:p w14:paraId="0AE0328C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21</w:t>
            </w:r>
          </w:p>
        </w:tc>
        <w:tc>
          <w:tcPr>
            <w:tcW w:w="8164" w:type="dxa"/>
            <w:hideMark/>
          </w:tcPr>
          <w:p w14:paraId="55FFDEEE" w14:textId="77777777" w:rsidR="00C830BC" w:rsidRPr="00024AD8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Macaulay AC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Delormi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T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McComb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AM, Cross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EJ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, Potvin LP, Paradis G, et al. Participatory research with native community of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creates innovative Code of Research Ethics. </w:t>
            </w:r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Can J Public Health 1998</w:t>
            </w:r>
            <w:proofErr w:type="gramStart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;89</w:t>
            </w:r>
            <w:proofErr w:type="gramEnd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(2):105-8.</w:t>
            </w:r>
          </w:p>
        </w:tc>
      </w:tr>
      <w:tr w:rsidR="00C830BC" w:rsidRPr="00DB4410" w14:paraId="53488F61" w14:textId="77777777" w:rsidTr="00024AD8">
        <w:trPr>
          <w:trHeight w:val="960"/>
        </w:trPr>
        <w:tc>
          <w:tcPr>
            <w:tcW w:w="466" w:type="dxa"/>
            <w:noWrap/>
            <w:hideMark/>
          </w:tcPr>
          <w:p w14:paraId="3CCB4CC7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8164" w:type="dxa"/>
            <w:hideMark/>
          </w:tcPr>
          <w:p w14:paraId="5E4D371F" w14:textId="77777777" w:rsidR="00C830BC" w:rsidRPr="00024AD8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Macaulay AC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Commanda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LE, Freeman WL, Gibson N, McCabe ML, Robbins CM, et al. Participatory research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maximise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community and lay involvement. </w:t>
            </w:r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 xml:space="preserve">North American Primary Care Research Group. </w:t>
            </w:r>
            <w:proofErr w:type="spellStart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BMJ</w:t>
            </w:r>
            <w:proofErr w:type="spellEnd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 xml:space="preserve"> 1999</w:t>
            </w:r>
            <w:proofErr w:type="gramStart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;319</w:t>
            </w:r>
            <w:proofErr w:type="gramEnd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(7212):774-8.</w:t>
            </w:r>
          </w:p>
        </w:tc>
      </w:tr>
      <w:tr w:rsidR="00C830BC" w:rsidRPr="00DB4410" w14:paraId="1A12E7B2" w14:textId="77777777" w:rsidTr="00024AD8">
        <w:trPr>
          <w:trHeight w:val="960"/>
        </w:trPr>
        <w:tc>
          <w:tcPr>
            <w:tcW w:w="466" w:type="dxa"/>
            <w:noWrap/>
            <w:hideMark/>
          </w:tcPr>
          <w:p w14:paraId="21B16464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8164" w:type="dxa"/>
            <w:hideMark/>
          </w:tcPr>
          <w:p w14:paraId="2D65163D" w14:textId="77777777" w:rsidR="00C830BC" w:rsidRPr="00024AD8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Macaulay AC, Harris SB, Lévesque L, Cargo M, Ford E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Salsberg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J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, et al. Primary Prevention of Type 2 Diabetes: Experiences of Two Aboriginal Communities in Canada. </w:t>
            </w:r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Canadian Journal of Diabetes 2003</w:t>
            </w:r>
            <w:proofErr w:type="gramStart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;27</w:t>
            </w:r>
            <w:proofErr w:type="gramEnd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(4):464-475.</w:t>
            </w:r>
          </w:p>
        </w:tc>
      </w:tr>
      <w:tr w:rsidR="00C830BC" w:rsidRPr="00C830BC" w14:paraId="63A340A6" w14:textId="77777777" w:rsidTr="00024AD8">
        <w:trPr>
          <w:trHeight w:val="1600"/>
        </w:trPr>
        <w:tc>
          <w:tcPr>
            <w:tcW w:w="466" w:type="dxa"/>
            <w:noWrap/>
            <w:hideMark/>
          </w:tcPr>
          <w:p w14:paraId="624F60B8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8164" w:type="dxa"/>
            <w:hideMark/>
          </w:tcPr>
          <w:p w14:paraId="1A3E5082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 xml:space="preserve">Macaulay AC, Cargo M, Bisset S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Delormi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T, Levesque L, Potvin L, et al. </w:t>
            </w: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Community Empowerment for the Primary Prevention of Type 2 Diabetes: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nien'keha</w:t>
            </w:r>
            <w:proofErr w:type="gram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:ka</w:t>
            </w:r>
            <w:proofErr w:type="spellEnd"/>
            <w:proofErr w:type="gram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(Mohawk) ways for the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. In: Ferreira ML, Lang GC, editors. Indigenous Peoples and Diabetes: Community Empowerment and Wellness. </w:t>
            </w:r>
            <w:r w:rsidRPr="00C830BC">
              <w:rPr>
                <w:rFonts w:ascii="Cambria" w:hAnsi="Cambria"/>
                <w:sz w:val="20"/>
                <w:szCs w:val="20"/>
              </w:rPr>
              <w:t xml:space="preserve">Durham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NC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: Carolina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Academic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Pres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>, 2006.</w:t>
            </w:r>
          </w:p>
        </w:tc>
      </w:tr>
      <w:tr w:rsidR="00C830BC" w:rsidRPr="00C830BC" w14:paraId="45763A63" w14:textId="77777777" w:rsidTr="00024AD8">
        <w:trPr>
          <w:trHeight w:val="1280"/>
        </w:trPr>
        <w:tc>
          <w:tcPr>
            <w:tcW w:w="466" w:type="dxa"/>
            <w:noWrap/>
            <w:hideMark/>
          </w:tcPr>
          <w:p w14:paraId="08F40DB4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8164" w:type="dxa"/>
            <w:hideMark/>
          </w:tcPr>
          <w:p w14:paraId="15BE6D5D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Macaulay AC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Ing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Salsberg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J, McGregor A, Rice J, Montour L, et al. Community-based participatory research: sharing results with the community</w:t>
            </w:r>
            <w:proofErr w:type="gram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.  </w:t>
            </w:r>
            <w:proofErr w:type="gram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An example of knowledge translation from the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. </w:t>
            </w:r>
            <w:r w:rsidRPr="00C830BC">
              <w:rPr>
                <w:rFonts w:ascii="Cambria" w:hAnsi="Cambria"/>
                <w:sz w:val="20"/>
                <w:szCs w:val="20"/>
              </w:rPr>
              <w:t xml:space="preserve">Progress in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Community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Health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Partnership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: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Research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>, Education, and Action 2007;1(2):143-152.</w:t>
            </w:r>
          </w:p>
        </w:tc>
      </w:tr>
      <w:tr w:rsidR="00C830BC" w:rsidRPr="00C830BC" w14:paraId="0D55EBD8" w14:textId="77777777" w:rsidTr="00024AD8">
        <w:trPr>
          <w:trHeight w:val="1280"/>
        </w:trPr>
        <w:tc>
          <w:tcPr>
            <w:tcW w:w="466" w:type="dxa"/>
            <w:noWrap/>
            <w:hideMark/>
          </w:tcPr>
          <w:p w14:paraId="63AACB3E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lastRenderedPageBreak/>
              <w:t>26</w:t>
            </w:r>
          </w:p>
        </w:tc>
        <w:tc>
          <w:tcPr>
            <w:tcW w:w="8164" w:type="dxa"/>
            <w:hideMark/>
          </w:tcPr>
          <w:p w14:paraId="2A43FD37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Macridi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, Garcia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Bengoechea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E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McComb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AM, Jacobs J, Macaulay AC, Members of the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-School Travel Planning Committee. Active transportation to support diabetes prevention: Expanding school health promotion programming in an Indigenous community. </w:t>
            </w:r>
            <w:r w:rsidRPr="00C830BC">
              <w:rPr>
                <w:rFonts w:ascii="Cambria" w:hAnsi="Cambria"/>
                <w:sz w:val="20"/>
                <w:szCs w:val="20"/>
              </w:rPr>
              <w:t>Evaluation and Program Planning 56 (2016), 99-108. 2016</w:t>
            </w:r>
            <w:proofErr w:type="gramStart"/>
            <w:r w:rsidRPr="00C830BC">
              <w:rPr>
                <w:rFonts w:ascii="Cambria" w:hAnsi="Cambria"/>
                <w:sz w:val="20"/>
                <w:szCs w:val="20"/>
              </w:rPr>
              <w:t>.is</w:t>
            </w:r>
            <w:proofErr w:type="gramEnd"/>
            <w:r w:rsidRPr="00C830BC">
              <w:rPr>
                <w:rFonts w:ascii="Cambria" w:hAnsi="Cambria"/>
                <w:sz w:val="20"/>
                <w:szCs w:val="20"/>
              </w:rPr>
              <w:t xml:space="preserve"> 2016</w:t>
            </w:r>
          </w:p>
        </w:tc>
      </w:tr>
      <w:tr w:rsidR="00C830BC" w:rsidRPr="00C830BC" w14:paraId="331D96EE" w14:textId="77777777" w:rsidTr="00024AD8">
        <w:trPr>
          <w:trHeight w:val="960"/>
        </w:trPr>
        <w:tc>
          <w:tcPr>
            <w:tcW w:w="466" w:type="dxa"/>
            <w:noWrap/>
            <w:hideMark/>
          </w:tcPr>
          <w:p w14:paraId="34456E2C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8164" w:type="dxa"/>
            <w:hideMark/>
          </w:tcPr>
          <w:p w14:paraId="66A06A5E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McComb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AM, Macaulay AC, Kirby R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Desrosier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, Cross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EJ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Saad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-Haddad C. The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: community participation in a diabetes primary prevention research project. </w:t>
            </w:r>
            <w:r w:rsidRPr="00C830BC">
              <w:rPr>
                <w:rFonts w:ascii="Cambria" w:hAnsi="Cambria"/>
                <w:sz w:val="20"/>
                <w:szCs w:val="20"/>
              </w:rPr>
              <w:t xml:space="preserve">Int J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Circumpola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Health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1998;57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Suppl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1:370-4.</w:t>
            </w:r>
          </w:p>
        </w:tc>
      </w:tr>
      <w:tr w:rsidR="00C830BC" w:rsidRPr="00C830BC" w14:paraId="004B9182" w14:textId="77777777" w:rsidTr="00024AD8">
        <w:trPr>
          <w:trHeight w:val="640"/>
        </w:trPr>
        <w:tc>
          <w:tcPr>
            <w:tcW w:w="466" w:type="dxa"/>
            <w:noWrap/>
            <w:hideMark/>
          </w:tcPr>
          <w:p w14:paraId="1133E8D4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8164" w:type="dxa"/>
            <w:hideMark/>
          </w:tcPr>
          <w:p w14:paraId="0F77C19E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Mercill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G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Receveu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O, Macaulay AC. Are snacking patterns associated with risk of overweight among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children? </w:t>
            </w:r>
            <w:r w:rsidRPr="00C830BC">
              <w:rPr>
                <w:rFonts w:ascii="Cambria" w:hAnsi="Cambria"/>
                <w:sz w:val="20"/>
                <w:szCs w:val="20"/>
              </w:rPr>
              <w:t xml:space="preserve">Public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Health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Nut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2009:1-9.</w:t>
            </w:r>
          </w:p>
        </w:tc>
      </w:tr>
      <w:tr w:rsidR="00C830BC" w:rsidRPr="00024AD8" w14:paraId="71B7D48F" w14:textId="77777777" w:rsidTr="00024AD8">
        <w:trPr>
          <w:trHeight w:val="640"/>
        </w:trPr>
        <w:tc>
          <w:tcPr>
            <w:tcW w:w="466" w:type="dxa"/>
            <w:noWrap/>
            <w:hideMark/>
          </w:tcPr>
          <w:p w14:paraId="6E19EA29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8164" w:type="dxa"/>
            <w:hideMark/>
          </w:tcPr>
          <w:p w14:paraId="7339211A" w14:textId="77777777" w:rsidR="00C830BC" w:rsidRPr="00024AD8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Montour LT, Macaulay AC. High prevalence rates of diabetes mellitus and hypertension on a North American Indian reservation. </w:t>
            </w:r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 xml:space="preserve">Can Med </w:t>
            </w:r>
            <w:proofErr w:type="spellStart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Assoc</w:t>
            </w:r>
            <w:proofErr w:type="spellEnd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 xml:space="preserve"> J 1985</w:t>
            </w:r>
            <w:proofErr w:type="gramStart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;132</w:t>
            </w:r>
            <w:proofErr w:type="gramEnd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(10):1110, 1112.</w:t>
            </w:r>
          </w:p>
        </w:tc>
      </w:tr>
      <w:tr w:rsidR="00C830BC" w:rsidRPr="00C830BC" w14:paraId="50E6BC7C" w14:textId="77777777" w:rsidTr="00024AD8">
        <w:trPr>
          <w:trHeight w:val="640"/>
        </w:trPr>
        <w:tc>
          <w:tcPr>
            <w:tcW w:w="466" w:type="dxa"/>
            <w:noWrap/>
            <w:hideMark/>
          </w:tcPr>
          <w:p w14:paraId="3462645E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30</w:t>
            </w:r>
          </w:p>
        </w:tc>
        <w:tc>
          <w:tcPr>
            <w:tcW w:w="8164" w:type="dxa"/>
            <w:hideMark/>
          </w:tcPr>
          <w:p w14:paraId="3DB12BB6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Montour LT, Macaulay AC, Adelson N. Diabetes mellitus in Mohawks of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, PQ: a clinical and epidemiologic description.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CMAJ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1989;141(6):549-52.</w:t>
            </w:r>
          </w:p>
        </w:tc>
      </w:tr>
      <w:tr w:rsidR="00C830BC" w:rsidRPr="00024AD8" w14:paraId="22F707B2" w14:textId="77777777" w:rsidTr="00024AD8">
        <w:trPr>
          <w:trHeight w:val="1280"/>
        </w:trPr>
        <w:tc>
          <w:tcPr>
            <w:tcW w:w="466" w:type="dxa"/>
            <w:noWrap/>
            <w:hideMark/>
          </w:tcPr>
          <w:p w14:paraId="3ED9B2F2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31</w:t>
            </w:r>
          </w:p>
        </w:tc>
        <w:tc>
          <w:tcPr>
            <w:tcW w:w="8164" w:type="dxa"/>
            <w:hideMark/>
          </w:tcPr>
          <w:p w14:paraId="40B2B5D8" w14:textId="77777777" w:rsidR="00C830BC" w:rsidRPr="00024AD8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Paradis G, Levesque L, Macaulay AC, Cargo M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McComb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A, Kirby R, et al. Impact of a diabetes prevention program on body size, physical activity, and diet among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nien'keha</w:t>
            </w:r>
            <w:proofErr w:type="gram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:ka</w:t>
            </w:r>
            <w:proofErr w:type="spellEnd"/>
            <w:proofErr w:type="gram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(Mohawk) children 6 to 11 years old: 8-year results from the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. </w:t>
            </w:r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Pediatrics 2005</w:t>
            </w:r>
            <w:proofErr w:type="gramStart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;115</w:t>
            </w:r>
            <w:proofErr w:type="gramEnd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(2):333-9.</w:t>
            </w:r>
          </w:p>
        </w:tc>
      </w:tr>
      <w:tr w:rsidR="00C830BC" w:rsidRPr="00024AD8" w14:paraId="211EF927" w14:textId="77777777" w:rsidTr="00024AD8">
        <w:trPr>
          <w:trHeight w:val="960"/>
        </w:trPr>
        <w:tc>
          <w:tcPr>
            <w:tcW w:w="466" w:type="dxa"/>
            <w:noWrap/>
            <w:hideMark/>
          </w:tcPr>
          <w:p w14:paraId="79EF048A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8164" w:type="dxa"/>
            <w:hideMark/>
          </w:tcPr>
          <w:p w14:paraId="618E09E8" w14:textId="77777777" w:rsidR="00C830BC" w:rsidRPr="00024AD8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Potvin L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Desrosier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Trifonopoulo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M, Leduc N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Rivard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M, Macaulay AC, et al. Anthropometric characteristics of Mohawk children aged 6 to 11 years: a population perspective. </w:t>
            </w:r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 xml:space="preserve">J Am Diet </w:t>
            </w:r>
            <w:proofErr w:type="spellStart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Assoc</w:t>
            </w:r>
            <w:proofErr w:type="spellEnd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 xml:space="preserve"> 1999;99(8):955-</w:t>
            </w:r>
            <w:proofErr w:type="spellStart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61.tvin</w:t>
            </w:r>
            <w:proofErr w:type="spellEnd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 xml:space="preserve"> 1999</w:t>
            </w:r>
          </w:p>
        </w:tc>
      </w:tr>
      <w:tr w:rsidR="00C830BC" w:rsidRPr="00024AD8" w14:paraId="0D68FED3" w14:textId="77777777" w:rsidTr="00024AD8">
        <w:trPr>
          <w:trHeight w:val="960"/>
        </w:trPr>
        <w:tc>
          <w:tcPr>
            <w:tcW w:w="466" w:type="dxa"/>
            <w:noWrap/>
            <w:hideMark/>
          </w:tcPr>
          <w:p w14:paraId="3C4907EA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33</w:t>
            </w:r>
          </w:p>
        </w:tc>
        <w:tc>
          <w:tcPr>
            <w:tcW w:w="8164" w:type="dxa"/>
            <w:hideMark/>
          </w:tcPr>
          <w:p w14:paraId="58C15F11" w14:textId="77777777" w:rsidR="00C830BC" w:rsidRPr="00024AD8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Potvin L, Cargo M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McComb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AM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Delormi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T, Macaulay AC. Implementing participatory intervention and research in communities: lessons from the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 in Canada. </w:t>
            </w:r>
            <w:proofErr w:type="spellStart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Soc</w:t>
            </w:r>
            <w:proofErr w:type="spellEnd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Sci</w:t>
            </w:r>
            <w:proofErr w:type="spellEnd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 xml:space="preserve"> Med 2003</w:t>
            </w:r>
            <w:proofErr w:type="gramStart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;56</w:t>
            </w:r>
            <w:proofErr w:type="gramEnd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(6):1295-305.</w:t>
            </w:r>
          </w:p>
        </w:tc>
      </w:tr>
      <w:tr w:rsidR="00C830BC" w:rsidRPr="00024AD8" w14:paraId="0D5013B0" w14:textId="77777777" w:rsidTr="00024AD8">
        <w:trPr>
          <w:trHeight w:val="960"/>
        </w:trPr>
        <w:tc>
          <w:tcPr>
            <w:tcW w:w="466" w:type="dxa"/>
            <w:noWrap/>
            <w:hideMark/>
          </w:tcPr>
          <w:p w14:paraId="10048A7F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34</w:t>
            </w:r>
          </w:p>
        </w:tc>
        <w:tc>
          <w:tcPr>
            <w:tcW w:w="8164" w:type="dxa"/>
            <w:hideMark/>
          </w:tcPr>
          <w:p w14:paraId="1941D333" w14:textId="77777777" w:rsidR="00C830BC" w:rsidRPr="00024AD8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Receveu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O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Morou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K, Gray-Donald K, Macaulay AC. Consumption of key food items is associated with excess weight among elementary-school-aged children in a Canadian first nations community. </w:t>
            </w:r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 xml:space="preserve">J Am Diet </w:t>
            </w:r>
            <w:proofErr w:type="spellStart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Assoc</w:t>
            </w:r>
            <w:proofErr w:type="spellEnd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 xml:space="preserve"> 2008</w:t>
            </w:r>
            <w:proofErr w:type="gramStart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;108</w:t>
            </w:r>
            <w:proofErr w:type="gramEnd"/>
            <w:r w:rsidRPr="00024AD8">
              <w:rPr>
                <w:rFonts w:ascii="Cambria" w:hAnsi="Cambria"/>
                <w:sz w:val="20"/>
                <w:szCs w:val="20"/>
                <w:lang w:val="en-US"/>
              </w:rPr>
              <w:t>(2):362-6.</w:t>
            </w:r>
          </w:p>
        </w:tc>
      </w:tr>
      <w:tr w:rsidR="00C830BC" w:rsidRPr="00C830BC" w14:paraId="600F7695" w14:textId="77777777" w:rsidTr="00024AD8">
        <w:trPr>
          <w:trHeight w:val="960"/>
        </w:trPr>
        <w:tc>
          <w:tcPr>
            <w:tcW w:w="466" w:type="dxa"/>
            <w:noWrap/>
            <w:hideMark/>
          </w:tcPr>
          <w:p w14:paraId="540FF757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8164" w:type="dxa"/>
            <w:hideMark/>
          </w:tcPr>
          <w:p w14:paraId="0390AB7C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Salmon L. Contribution of foods to nutrient intakes of grades 4--6 students participating in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, 1994, 1998 and 2002 [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Master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Thesis]. </w:t>
            </w:r>
            <w:r w:rsidRPr="00C830BC">
              <w:rPr>
                <w:rFonts w:ascii="Cambria" w:hAnsi="Cambria"/>
                <w:sz w:val="20"/>
                <w:szCs w:val="20"/>
              </w:rPr>
              <w:t xml:space="preserve">McGill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University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>, 2004.</w:t>
            </w:r>
          </w:p>
        </w:tc>
      </w:tr>
      <w:tr w:rsidR="00C830BC" w:rsidRPr="00C830BC" w14:paraId="71B7E9F8" w14:textId="77777777" w:rsidTr="00024AD8">
        <w:trPr>
          <w:trHeight w:val="960"/>
        </w:trPr>
        <w:tc>
          <w:tcPr>
            <w:tcW w:w="466" w:type="dxa"/>
            <w:noWrap/>
            <w:hideMark/>
          </w:tcPr>
          <w:p w14:paraId="4C45175B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36</w:t>
            </w:r>
          </w:p>
        </w:tc>
        <w:tc>
          <w:tcPr>
            <w:tcW w:w="8164" w:type="dxa"/>
            <w:hideMark/>
          </w:tcPr>
          <w:p w14:paraId="119DE71C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Salsberg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J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Louttit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S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McComb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A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Fiddle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R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Naqshbandi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M, Receveur O, et al. </w:t>
            </w: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Knowledge, Capacity and Readiness: Translating Successful Experiences in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CBP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for Health Promotion.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Pimatisiwin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: A Journal of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Indigenou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and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Aboriginal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Community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Health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2008;6(1).</w:t>
            </w:r>
          </w:p>
        </w:tc>
      </w:tr>
      <w:tr w:rsidR="00C830BC" w:rsidRPr="00C830BC" w14:paraId="4559E361" w14:textId="77777777" w:rsidTr="00024AD8">
        <w:trPr>
          <w:trHeight w:val="1280"/>
        </w:trPr>
        <w:tc>
          <w:tcPr>
            <w:tcW w:w="466" w:type="dxa"/>
            <w:noWrap/>
            <w:hideMark/>
          </w:tcPr>
          <w:p w14:paraId="3797D644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37</w:t>
            </w:r>
          </w:p>
        </w:tc>
        <w:tc>
          <w:tcPr>
            <w:tcW w:w="8164" w:type="dxa"/>
            <w:hideMark/>
          </w:tcPr>
          <w:p w14:paraId="5703BC41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Salsberg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J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Macridi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, Garcia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Bengoechea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E, Macaulay AC, Moore S, Members of the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 - School Travel Planning Committee. Engaging Community Stakeholders for School-Based Physical Activity Intervention.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Reto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Nueva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Tendencia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en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Educacion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Fisica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Deport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y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Recreacion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, Vol. 28. </w:t>
            </w:r>
            <w:r w:rsidRPr="00C830BC">
              <w:rPr>
                <w:rFonts w:ascii="Cambria" w:hAnsi="Cambria"/>
                <w:sz w:val="20"/>
                <w:szCs w:val="20"/>
              </w:rPr>
              <w:t>2015.</w:t>
            </w:r>
          </w:p>
        </w:tc>
      </w:tr>
      <w:tr w:rsidR="00C830BC" w:rsidRPr="00C830BC" w14:paraId="4FF0FCAA" w14:textId="77777777" w:rsidTr="00024AD8">
        <w:trPr>
          <w:trHeight w:val="640"/>
        </w:trPr>
        <w:tc>
          <w:tcPr>
            <w:tcW w:w="466" w:type="dxa"/>
            <w:noWrap/>
            <w:hideMark/>
          </w:tcPr>
          <w:p w14:paraId="2474CAF2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38</w:t>
            </w:r>
          </w:p>
        </w:tc>
        <w:tc>
          <w:tcPr>
            <w:tcW w:w="8164" w:type="dxa"/>
            <w:hideMark/>
          </w:tcPr>
          <w:p w14:paraId="2F9A5D10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Trifonopoulo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M. Anthropometry and diet of Mohawk schoolchildren in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[Thesis M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Sc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]. </w:t>
            </w:r>
            <w:r w:rsidRPr="00C830BC">
              <w:rPr>
                <w:rFonts w:ascii="Cambria" w:hAnsi="Cambria"/>
                <w:sz w:val="20"/>
                <w:szCs w:val="20"/>
              </w:rPr>
              <w:t>McGill, 1995.</w:t>
            </w:r>
          </w:p>
        </w:tc>
      </w:tr>
      <w:tr w:rsidR="00C830BC" w:rsidRPr="00C830BC" w14:paraId="1A97BE7F" w14:textId="77777777" w:rsidTr="00024AD8">
        <w:trPr>
          <w:trHeight w:val="1011"/>
        </w:trPr>
        <w:tc>
          <w:tcPr>
            <w:tcW w:w="466" w:type="dxa"/>
            <w:noWrap/>
            <w:hideMark/>
          </w:tcPr>
          <w:p w14:paraId="6B19D508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lastRenderedPageBreak/>
              <w:t>39</w:t>
            </w:r>
          </w:p>
        </w:tc>
        <w:tc>
          <w:tcPr>
            <w:tcW w:w="8164" w:type="dxa"/>
            <w:hideMark/>
          </w:tcPr>
          <w:p w14:paraId="590E747D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Trifonopoulos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uhnlein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HV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Receveur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O. Analysis of 24-hour recalls of 164 fourth- to sixth-grade Mohawk children in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. </w:t>
            </w:r>
            <w:r w:rsidRPr="00C830BC">
              <w:rPr>
                <w:rFonts w:ascii="Cambria" w:hAnsi="Cambria"/>
                <w:sz w:val="20"/>
                <w:szCs w:val="20"/>
              </w:rPr>
              <w:t xml:space="preserve">Journal of the American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</w:rPr>
              <w:t>Dietetic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</w:rPr>
              <w:t xml:space="preserve"> Association 1998;98(7):814-6.</w:t>
            </w:r>
          </w:p>
        </w:tc>
      </w:tr>
      <w:tr w:rsidR="00C830BC" w:rsidRPr="00C830BC" w14:paraId="58BA3478" w14:textId="77777777" w:rsidTr="00024AD8">
        <w:trPr>
          <w:trHeight w:val="320"/>
        </w:trPr>
        <w:tc>
          <w:tcPr>
            <w:tcW w:w="8630" w:type="dxa"/>
            <w:gridSpan w:val="2"/>
            <w:noWrap/>
            <w:hideMark/>
          </w:tcPr>
          <w:p w14:paraId="4A73D4DE" w14:textId="77777777" w:rsidR="00C830BC" w:rsidRPr="00C830BC" w:rsidRDefault="00C830BC" w:rsidP="00C830BC">
            <w:pPr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830BC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Organisational</w:t>
            </w:r>
            <w:proofErr w:type="spellEnd"/>
            <w:r w:rsidRPr="00C830BC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documents</w:t>
            </w:r>
          </w:p>
        </w:tc>
      </w:tr>
      <w:tr w:rsidR="00C830BC" w:rsidRPr="00024AD8" w14:paraId="5D53C0C7" w14:textId="77777777" w:rsidTr="00024AD8">
        <w:trPr>
          <w:trHeight w:val="640"/>
        </w:trPr>
        <w:tc>
          <w:tcPr>
            <w:tcW w:w="466" w:type="dxa"/>
            <w:noWrap/>
            <w:hideMark/>
          </w:tcPr>
          <w:p w14:paraId="7A7BC80A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8164" w:type="dxa"/>
            <w:hideMark/>
          </w:tcPr>
          <w:p w14:paraId="79B62FC6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.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SDPP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&amp; Community Intervention Activities for 2016-2017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Organisational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document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SDPP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. </w:t>
            </w:r>
          </w:p>
        </w:tc>
      </w:tr>
      <w:tr w:rsidR="00C830BC" w:rsidRPr="00DB4410" w14:paraId="6DFDD59D" w14:textId="77777777" w:rsidTr="00024AD8">
        <w:trPr>
          <w:trHeight w:val="640"/>
        </w:trPr>
        <w:tc>
          <w:tcPr>
            <w:tcW w:w="466" w:type="dxa"/>
            <w:noWrap/>
            <w:hideMark/>
          </w:tcPr>
          <w:p w14:paraId="71178A40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8164" w:type="dxa"/>
            <w:hideMark/>
          </w:tcPr>
          <w:p w14:paraId="2F1FB209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.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SDPP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Monthly Activities for 2010-2011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Organisational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document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SDPP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. </w:t>
            </w:r>
          </w:p>
        </w:tc>
      </w:tr>
      <w:tr w:rsidR="00C830BC" w:rsidRPr="00DB4410" w14:paraId="152AD89D" w14:textId="77777777" w:rsidTr="00024AD8">
        <w:trPr>
          <w:trHeight w:val="640"/>
        </w:trPr>
        <w:tc>
          <w:tcPr>
            <w:tcW w:w="466" w:type="dxa"/>
            <w:noWrap/>
            <w:hideMark/>
          </w:tcPr>
          <w:p w14:paraId="3DF8D9C7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8164" w:type="dxa"/>
            <w:hideMark/>
          </w:tcPr>
          <w:p w14:paraId="0EC776F2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.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SDPP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Annual Summary for 2010-2011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Organisational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report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SDPP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. </w:t>
            </w:r>
          </w:p>
        </w:tc>
      </w:tr>
      <w:tr w:rsidR="00C830BC" w:rsidRPr="00DB4410" w14:paraId="55F6FF45" w14:textId="77777777" w:rsidTr="00024AD8">
        <w:trPr>
          <w:trHeight w:val="640"/>
        </w:trPr>
        <w:tc>
          <w:tcPr>
            <w:tcW w:w="466" w:type="dxa"/>
            <w:noWrap/>
            <w:hideMark/>
          </w:tcPr>
          <w:p w14:paraId="27C4C971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8164" w:type="dxa"/>
            <w:hideMark/>
          </w:tcPr>
          <w:p w14:paraId="4370B5B0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.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SDPP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Workplan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, Breakdown month by month for 2014-2015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Organisational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document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SDPP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. </w:t>
            </w:r>
          </w:p>
        </w:tc>
      </w:tr>
      <w:tr w:rsidR="00C830BC" w:rsidRPr="00DB4410" w14:paraId="43D365BA" w14:textId="77777777" w:rsidTr="00024AD8">
        <w:trPr>
          <w:trHeight w:val="640"/>
        </w:trPr>
        <w:tc>
          <w:tcPr>
            <w:tcW w:w="466" w:type="dxa"/>
            <w:noWrap/>
            <w:hideMark/>
          </w:tcPr>
          <w:p w14:paraId="7FABEE34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8164" w:type="dxa"/>
            <w:hideMark/>
          </w:tcPr>
          <w:p w14:paraId="01DE2F90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.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SDPP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Workplan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, Breakdown month by month for 2013-2014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Organisational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document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SDPP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</w:tc>
      </w:tr>
      <w:tr w:rsidR="00C830BC" w:rsidRPr="00024AD8" w14:paraId="79B20771" w14:textId="77777777" w:rsidTr="00024AD8">
        <w:trPr>
          <w:trHeight w:val="640"/>
        </w:trPr>
        <w:tc>
          <w:tcPr>
            <w:tcW w:w="466" w:type="dxa"/>
            <w:noWrap/>
            <w:hideMark/>
          </w:tcPr>
          <w:p w14:paraId="1FF2762D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8164" w:type="dxa"/>
            <w:hideMark/>
          </w:tcPr>
          <w:p w14:paraId="33AC7284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.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SDPP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Workplan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, Breakdown month by month for 2012-2013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Organisational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document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SDPP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</w:tc>
      </w:tr>
      <w:tr w:rsidR="00C830BC" w:rsidRPr="00024AD8" w14:paraId="4CE4E2CE" w14:textId="77777777" w:rsidTr="00024AD8">
        <w:trPr>
          <w:trHeight w:val="640"/>
        </w:trPr>
        <w:tc>
          <w:tcPr>
            <w:tcW w:w="466" w:type="dxa"/>
            <w:noWrap/>
            <w:hideMark/>
          </w:tcPr>
          <w:p w14:paraId="3DD483EB" w14:textId="77777777" w:rsidR="00C830BC" w:rsidRPr="00C830BC" w:rsidRDefault="00C830BC" w:rsidP="00C830BC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8164" w:type="dxa"/>
            <w:hideMark/>
          </w:tcPr>
          <w:p w14:paraId="1CD5B09B" w14:textId="77777777" w:rsidR="00C830BC" w:rsidRPr="00C830BC" w:rsidRDefault="00C830B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.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SDPP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&amp; Community Intervention Activities for 2015-2016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Organisational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document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SDPP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. </w:t>
            </w:r>
          </w:p>
        </w:tc>
      </w:tr>
      <w:tr w:rsidR="00024AD8" w:rsidRPr="00DB4410" w14:paraId="2C5AA3CF" w14:textId="77777777" w:rsidTr="00024AD8">
        <w:trPr>
          <w:trHeight w:val="640"/>
        </w:trPr>
        <w:tc>
          <w:tcPr>
            <w:tcW w:w="466" w:type="dxa"/>
            <w:noWrap/>
            <w:hideMark/>
          </w:tcPr>
          <w:p w14:paraId="684B688D" w14:textId="77777777" w:rsidR="00024AD8" w:rsidRPr="00C830BC" w:rsidRDefault="00024AD8" w:rsidP="00607AA7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8164" w:type="dxa"/>
            <w:hideMark/>
          </w:tcPr>
          <w:p w14:paraId="2FF6DBCA" w14:textId="12ECAC75" w:rsidR="00024AD8" w:rsidRPr="00C830BC" w:rsidRDefault="00024AD8" w:rsidP="00607AA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.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ADI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Community Project Summary for 2011-2012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Organisational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report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SDPP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an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</w:tc>
      </w:tr>
      <w:tr w:rsidR="00024AD8" w:rsidRPr="00DB4410" w14:paraId="069A9E88" w14:textId="77777777" w:rsidTr="00024AD8">
        <w:trPr>
          <w:trHeight w:val="640"/>
        </w:trPr>
        <w:tc>
          <w:tcPr>
            <w:tcW w:w="466" w:type="dxa"/>
            <w:noWrap/>
            <w:hideMark/>
          </w:tcPr>
          <w:p w14:paraId="2C4B045B" w14:textId="77777777" w:rsidR="00024AD8" w:rsidRPr="00C830BC" w:rsidRDefault="00024AD8" w:rsidP="00607AA7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8164" w:type="dxa"/>
          </w:tcPr>
          <w:p w14:paraId="54F2EDD3" w14:textId="1CA0AEFE" w:rsidR="00024AD8" w:rsidRPr="00C830BC" w:rsidRDefault="00024AD8" w:rsidP="00607AA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.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SDPP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 summaries of activities for 2011-2012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Organisational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report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SDPP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. </w:t>
            </w:r>
          </w:p>
        </w:tc>
      </w:tr>
      <w:tr w:rsidR="00024AD8" w:rsidRPr="00DB4410" w14:paraId="4995066B" w14:textId="77777777" w:rsidTr="00024AD8">
        <w:trPr>
          <w:trHeight w:val="640"/>
        </w:trPr>
        <w:tc>
          <w:tcPr>
            <w:tcW w:w="466" w:type="dxa"/>
            <w:noWrap/>
            <w:hideMark/>
          </w:tcPr>
          <w:p w14:paraId="74C089F1" w14:textId="77777777" w:rsidR="00024AD8" w:rsidRPr="00C830BC" w:rsidRDefault="00024AD8" w:rsidP="00607AA7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8164" w:type="dxa"/>
          </w:tcPr>
          <w:p w14:paraId="1978C7C8" w14:textId="1ADE2973" w:rsidR="00024AD8" w:rsidRPr="00C830BC" w:rsidRDefault="00024AD8" w:rsidP="00607AA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. Community Monthly </w:t>
            </w:r>
            <w:proofErr w:type="gram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Activities  for</w:t>
            </w:r>
            <w:proofErr w:type="gram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2009-2010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organisational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document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SDPP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</w:tc>
      </w:tr>
      <w:tr w:rsidR="00024AD8" w:rsidRPr="00DB4410" w14:paraId="10FE88B5" w14:textId="77777777" w:rsidTr="00024AD8">
        <w:trPr>
          <w:trHeight w:val="640"/>
        </w:trPr>
        <w:tc>
          <w:tcPr>
            <w:tcW w:w="466" w:type="dxa"/>
            <w:noWrap/>
            <w:hideMark/>
          </w:tcPr>
          <w:p w14:paraId="75240AA3" w14:textId="77777777" w:rsidR="00024AD8" w:rsidRPr="00C830BC" w:rsidRDefault="00024AD8" w:rsidP="00607AA7">
            <w:pPr>
              <w:rPr>
                <w:rFonts w:ascii="Cambria" w:hAnsi="Cambria"/>
                <w:sz w:val="20"/>
                <w:szCs w:val="20"/>
              </w:rPr>
            </w:pPr>
            <w:r w:rsidRPr="00C830BC"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8164" w:type="dxa"/>
            <w:hideMark/>
          </w:tcPr>
          <w:p w14:paraId="02B91245" w14:textId="6C25828F" w:rsidR="00024AD8" w:rsidRPr="00C830BC" w:rsidRDefault="00024AD8" w:rsidP="00607AA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. School summaries of activities for 2009-2010, organizational document,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KSDPP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</w:tc>
      </w:tr>
      <w:tr w:rsidR="00024AD8" w:rsidRPr="00DB4410" w14:paraId="60113A33" w14:textId="77777777" w:rsidTr="00024AD8">
        <w:trPr>
          <w:trHeight w:val="640"/>
        </w:trPr>
        <w:tc>
          <w:tcPr>
            <w:tcW w:w="466" w:type="dxa"/>
            <w:noWrap/>
          </w:tcPr>
          <w:p w14:paraId="6BE4B207" w14:textId="2DDB2E06" w:rsidR="00024AD8" w:rsidRPr="00C830BC" w:rsidRDefault="00024AD8" w:rsidP="00607AA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8164" w:type="dxa"/>
          </w:tcPr>
          <w:p w14:paraId="3F8EB060" w14:textId="77246EF0" w:rsidR="00024AD8" w:rsidRPr="00C830BC" w:rsidRDefault="00024AD8" w:rsidP="00024AD8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Schools Diabetes Prevention Project.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S</w:t>
            </w: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ummaries of activities for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2008-2009</w:t>
            </w:r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Organisational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 report,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SDPP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>Kahnawake</w:t>
            </w:r>
            <w:proofErr w:type="spellEnd"/>
            <w:r w:rsidRPr="00C830BC">
              <w:rPr>
                <w:rFonts w:ascii="Cambria" w:hAnsi="Cambria"/>
                <w:sz w:val="20"/>
                <w:szCs w:val="20"/>
                <w:lang w:val="en-US"/>
              </w:rPr>
              <w:t xml:space="preserve">. </w:t>
            </w:r>
          </w:p>
        </w:tc>
      </w:tr>
    </w:tbl>
    <w:p w14:paraId="76BF960A" w14:textId="77777777" w:rsidR="00C830BC" w:rsidRPr="00C830BC" w:rsidRDefault="00C830BC">
      <w:pPr>
        <w:rPr>
          <w:rFonts w:ascii="Cambria" w:hAnsi="Cambria"/>
          <w:lang w:val="en-US"/>
        </w:rPr>
      </w:pPr>
    </w:p>
    <w:sectPr w:rsidR="00C830BC" w:rsidRPr="00C830BC" w:rsidSect="0028296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C830BC"/>
    <w:rsid w:val="00014EA0"/>
    <w:rsid w:val="00015E56"/>
    <w:rsid w:val="00024AD8"/>
    <w:rsid w:val="0003234E"/>
    <w:rsid w:val="000455CA"/>
    <w:rsid w:val="00047B8E"/>
    <w:rsid w:val="000524BD"/>
    <w:rsid w:val="000617A9"/>
    <w:rsid w:val="000A2505"/>
    <w:rsid w:val="000A3423"/>
    <w:rsid w:val="000D26B0"/>
    <w:rsid w:val="000F0953"/>
    <w:rsid w:val="00114812"/>
    <w:rsid w:val="00120EEB"/>
    <w:rsid w:val="00157209"/>
    <w:rsid w:val="001A032A"/>
    <w:rsid w:val="001A335F"/>
    <w:rsid w:val="002303FE"/>
    <w:rsid w:val="0024231C"/>
    <w:rsid w:val="002564D0"/>
    <w:rsid w:val="0028296D"/>
    <w:rsid w:val="00287AAB"/>
    <w:rsid w:val="002974EB"/>
    <w:rsid w:val="002A76C4"/>
    <w:rsid w:val="002C05A2"/>
    <w:rsid w:val="002F0E76"/>
    <w:rsid w:val="00306BC5"/>
    <w:rsid w:val="00317883"/>
    <w:rsid w:val="00345F8C"/>
    <w:rsid w:val="003C0091"/>
    <w:rsid w:val="003C39AB"/>
    <w:rsid w:val="004B21BB"/>
    <w:rsid w:val="004B27AC"/>
    <w:rsid w:val="004D2A20"/>
    <w:rsid w:val="004E3837"/>
    <w:rsid w:val="0050401C"/>
    <w:rsid w:val="00522D6C"/>
    <w:rsid w:val="0059523F"/>
    <w:rsid w:val="005A26A2"/>
    <w:rsid w:val="00611AB2"/>
    <w:rsid w:val="00624C47"/>
    <w:rsid w:val="0065388B"/>
    <w:rsid w:val="00653FD6"/>
    <w:rsid w:val="0069250A"/>
    <w:rsid w:val="006946CE"/>
    <w:rsid w:val="006A545E"/>
    <w:rsid w:val="00767BD6"/>
    <w:rsid w:val="00782B1E"/>
    <w:rsid w:val="007969C5"/>
    <w:rsid w:val="00797909"/>
    <w:rsid w:val="007E2D37"/>
    <w:rsid w:val="00804CD9"/>
    <w:rsid w:val="00806CE7"/>
    <w:rsid w:val="00810619"/>
    <w:rsid w:val="00856709"/>
    <w:rsid w:val="00864A7F"/>
    <w:rsid w:val="0089761E"/>
    <w:rsid w:val="008A0415"/>
    <w:rsid w:val="008C0133"/>
    <w:rsid w:val="008D408C"/>
    <w:rsid w:val="008F28E2"/>
    <w:rsid w:val="00924EDF"/>
    <w:rsid w:val="0093297E"/>
    <w:rsid w:val="009507FB"/>
    <w:rsid w:val="009706A3"/>
    <w:rsid w:val="009906B8"/>
    <w:rsid w:val="009F17DE"/>
    <w:rsid w:val="00A20D42"/>
    <w:rsid w:val="00AB43B7"/>
    <w:rsid w:val="00AF3F2F"/>
    <w:rsid w:val="00B205AD"/>
    <w:rsid w:val="00B245A2"/>
    <w:rsid w:val="00B51786"/>
    <w:rsid w:val="00B53142"/>
    <w:rsid w:val="00B769C1"/>
    <w:rsid w:val="00B94B35"/>
    <w:rsid w:val="00BC08D3"/>
    <w:rsid w:val="00BD65C6"/>
    <w:rsid w:val="00BF4506"/>
    <w:rsid w:val="00C02946"/>
    <w:rsid w:val="00C52145"/>
    <w:rsid w:val="00C53C02"/>
    <w:rsid w:val="00C830BC"/>
    <w:rsid w:val="00CB14C8"/>
    <w:rsid w:val="00CB36F7"/>
    <w:rsid w:val="00D40AE3"/>
    <w:rsid w:val="00D56615"/>
    <w:rsid w:val="00DA6728"/>
    <w:rsid w:val="00DB4410"/>
    <w:rsid w:val="00E048C2"/>
    <w:rsid w:val="00E07D18"/>
    <w:rsid w:val="00EC7F03"/>
    <w:rsid w:val="00ED0EE8"/>
    <w:rsid w:val="00EE54F5"/>
    <w:rsid w:val="00EE6ECC"/>
    <w:rsid w:val="00EF29F6"/>
    <w:rsid w:val="00EF4D4F"/>
    <w:rsid w:val="00F071F6"/>
    <w:rsid w:val="00F7276E"/>
    <w:rsid w:val="00F7586F"/>
    <w:rsid w:val="00FA069A"/>
    <w:rsid w:val="00FA3ECF"/>
    <w:rsid w:val="00FC4882"/>
    <w:rsid w:val="00FD6F80"/>
    <w:rsid w:val="00FE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E70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0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0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6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508</Words>
  <Characters>9320</Characters>
  <Application>Microsoft Office Word</Application>
  <DocSecurity>0</DocSecurity>
  <Lines>202</Lines>
  <Paragraphs>124</Paragraphs>
  <ScaleCrop>false</ScaleCrop>
  <Company/>
  <LinksUpToDate>false</LinksUpToDate>
  <CharactersWithSpaces>10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laude Tremblay</dc:creator>
  <cp:keywords/>
  <dc:description/>
  <cp:lastModifiedBy>CBNODADO</cp:lastModifiedBy>
  <cp:revision>6</cp:revision>
  <dcterms:created xsi:type="dcterms:W3CDTF">2017-03-16T20:27:00Z</dcterms:created>
  <dcterms:modified xsi:type="dcterms:W3CDTF">2018-04-09T10:00:00Z</dcterms:modified>
</cp:coreProperties>
</file>